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8885F6B" w14:textId="77777777" w:rsidR="00A22269" w:rsidRDefault="0000000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 w14:paraId="6FDB713D" w14:textId="77777777" w:rsidR="00DC66A9" w:rsidRDefault="00DC66A9">
      <w:pPr>
        <w:jc w:val="center"/>
        <w:rPr>
          <w:b/>
          <w:sz w:val="24"/>
          <w:szCs w:val="24"/>
        </w:rPr>
      </w:pPr>
    </w:p>
    <w:p w14:paraId="0CF270A0" w14:textId="50942B25" w:rsidR="00A22269" w:rsidRDefault="00000000" w:rsidP="00DC66A9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Bespoke Repetitive Negative Thinking (RNT) Questionnaires</w:t>
      </w:r>
    </w:p>
    <w:p w14:paraId="332A5F88" w14:textId="77777777" w:rsidR="002825FE" w:rsidRDefault="002825FE">
      <w:pPr>
        <w:jc w:val="center"/>
        <w:rPr>
          <w:b/>
          <w:sz w:val="24"/>
          <w:szCs w:val="24"/>
        </w:rPr>
      </w:pPr>
    </w:p>
    <w:p w14:paraId="4BD76073" w14:textId="74A8B775" w:rsidR="00A22269" w:rsidRDefault="00000000" w:rsidP="00116942">
      <w:pPr>
        <w:rPr>
          <w:b/>
          <w:sz w:val="24"/>
          <w:szCs w:val="24"/>
        </w:rPr>
      </w:pPr>
      <w:r>
        <w:rPr>
          <w:b/>
          <w:sz w:val="24"/>
          <w:szCs w:val="24"/>
        </w:rPr>
        <w:t>Parent-report questionnaire</w:t>
      </w:r>
    </w:p>
    <w:p w14:paraId="209BE9B4" w14:textId="77777777" w:rsidR="00A22269" w:rsidRDefault="00A22269">
      <w:pPr>
        <w:jc w:val="center"/>
        <w:rPr>
          <w:b/>
          <w:sz w:val="24"/>
          <w:szCs w:val="24"/>
        </w:rPr>
      </w:pPr>
    </w:p>
    <w:tbl>
      <w:tblPr>
        <w:tblStyle w:val="a"/>
        <w:tblW w:w="8685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5910"/>
      </w:tblGrid>
      <w:tr w:rsidR="00A22269" w14:paraId="1DF0A773" w14:textId="77777777">
        <w:trPr>
          <w:jc w:val="center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74A3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44750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ponse options</w:t>
            </w:r>
          </w:p>
        </w:tc>
      </w:tr>
      <w:tr w:rsidR="00A22269" w14:paraId="29475624" w14:textId="77777777">
        <w:trPr>
          <w:jc w:val="center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A318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What time of the day is your child most likely to worry or ruminate? (In this questionnaire, we use the word "ruminate" to mean thinking about the same things </w:t>
            </w:r>
            <w:proofErr w:type="gramStart"/>
            <w:r>
              <w:rPr>
                <w:sz w:val="24"/>
                <w:szCs w:val="24"/>
              </w:rPr>
              <w:t>over and over</w:t>
            </w:r>
            <w:proofErr w:type="gramEnd"/>
            <w:r>
              <w:rPr>
                <w:sz w:val="24"/>
                <w:szCs w:val="24"/>
              </w:rPr>
              <w:t>, even though this thinking makes you feel bad.) Please choose all that apply.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B207" w14:textId="77777777" w:rsidR="00A22269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ning</w:t>
            </w:r>
          </w:p>
          <w:p w14:paraId="12177603" w14:textId="77777777" w:rsidR="00A22269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noon</w:t>
            </w:r>
          </w:p>
          <w:p w14:paraId="2916FECC" w14:textId="77777777" w:rsidR="00A22269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ning</w:t>
            </w:r>
          </w:p>
          <w:p w14:paraId="7239AA4E" w14:textId="77777777" w:rsidR="00A22269" w:rsidRDefault="00000000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at night / in bed</w:t>
            </w:r>
          </w:p>
        </w:tc>
      </w:tr>
      <w:tr w:rsidR="00A22269" w14:paraId="4659DB68" w14:textId="77777777">
        <w:trPr>
          <w:jc w:val="center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07AD2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What does your child usually worry/ruminate about? Please choose all that apply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98AA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iendships</w:t>
            </w:r>
          </w:p>
          <w:p w14:paraId="73D18B72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relationships</w:t>
            </w:r>
          </w:p>
          <w:p w14:paraId="48DF7E83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mantic relationships</w:t>
            </w:r>
          </w:p>
          <w:p w14:paraId="41054939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family problems</w:t>
            </w:r>
          </w:p>
          <w:p w14:paraId="02D6DD30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 media posts / comments / reactions</w:t>
            </w:r>
          </w:p>
          <w:p w14:paraId="07F026E0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events</w:t>
            </w:r>
          </w:p>
          <w:p w14:paraId="231007D7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work / assignments / exams</w:t>
            </w:r>
          </w:p>
          <w:p w14:paraId="390990DF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coming social events</w:t>
            </w:r>
          </w:p>
          <w:p w14:paraId="3F079A6F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ngs he/she should have said/done</w:t>
            </w:r>
          </w:p>
          <w:p w14:paraId="21BC6746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mistakes</w:t>
            </w:r>
          </w:p>
          <w:p w14:paraId="53D29ED4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conversations or interactions with others</w:t>
            </w:r>
          </w:p>
          <w:p w14:paraId="5223FFE9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ture conversations or interactions with others</w:t>
            </w:r>
          </w:p>
          <w:p w14:paraId="4A1D5FC4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ld events / the news</w:t>
            </w:r>
          </w:p>
          <w:p w14:paraId="63EFBF0A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/her health</w:t>
            </w:r>
          </w:p>
          <w:p w14:paraId="7F80BE7E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negative experiences</w:t>
            </w:r>
          </w:p>
          <w:p w14:paraId="0918DC24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he/she feels</w:t>
            </w:r>
          </w:p>
          <w:p w14:paraId="19C20801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things have happened to him/her</w:t>
            </w:r>
          </w:p>
          <w:p w14:paraId="43B9C74F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he/she would cope if certain things were to happen</w:t>
            </w:r>
          </w:p>
          <w:p w14:paraId="491FFD56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ngs that might happen in the future</w:t>
            </w:r>
          </w:p>
          <w:p w14:paraId="6B46ABB3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he/she feels a certain way</w:t>
            </w:r>
          </w:p>
          <w:p w14:paraId="1135DB9B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ngs he/she doesn't like about him/herself</w:t>
            </w:r>
          </w:p>
          <w:p w14:paraId="5A367A3C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[text response]</w:t>
            </w:r>
          </w:p>
          <w:p w14:paraId="76FC4116" w14:textId="77777777" w:rsidR="00A22269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ure</w:t>
            </w:r>
          </w:p>
        </w:tc>
      </w:tr>
      <w:tr w:rsidR="00A22269" w14:paraId="0FC09E2A" w14:textId="77777777">
        <w:trPr>
          <w:jc w:val="center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0CB6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. What usually triggers your child to start worrying/ruminating (i.e. what happens just before he/she starts thinking like this?). Please list all the triggers in the space provided. If you're unsure, please write 'unsure'.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531F" w14:textId="360E14F8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  <w:tr w:rsidR="00A22269" w14:paraId="1D58FFB3" w14:textId="77777777">
        <w:trPr>
          <w:jc w:val="center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6136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In general, what makes your child's worrying/ruminating stop? If you're unsure, please write 'unsure'.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E380C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  <w:tr w:rsidR="00A22269" w14:paraId="19814EBB" w14:textId="77777777">
        <w:trPr>
          <w:jc w:val="center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6399C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 Is there anything that your child does to stop him/herself from worrying/ruminating? If yes, please describe what he/she does. If no, please write 'N/A'.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0FBB" w14:textId="76EE7BBE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  <w:tr w:rsidR="00A22269" w14:paraId="2D779E85" w14:textId="77777777">
        <w:trPr>
          <w:jc w:val="center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0E97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 What purpose do you think worrying / ruminating serves for your child?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623D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  <w:tr w:rsidR="00A22269" w14:paraId="0F32753E" w14:textId="77777777">
        <w:trPr>
          <w:jc w:val="center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1E6B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 If your child could stop ruminating / worrying so much, what are the biggest benefits this would have on his/her life?</w:t>
            </w:r>
          </w:p>
        </w:tc>
        <w:tc>
          <w:tcPr>
            <w:tcW w:w="5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E15D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</w:tbl>
    <w:p w14:paraId="1DC897CE" w14:textId="77777777" w:rsidR="00A22269" w:rsidRDefault="00000000">
      <w:pPr>
        <w:rPr>
          <w:b/>
          <w:sz w:val="24"/>
          <w:szCs w:val="24"/>
        </w:rPr>
      </w:pPr>
      <w:r>
        <w:br w:type="page"/>
      </w:r>
    </w:p>
    <w:p w14:paraId="337469DE" w14:textId="09128CB0" w:rsidR="00A22269" w:rsidRDefault="00000000" w:rsidP="00116942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Adolescent-report questionnaire</w:t>
      </w:r>
    </w:p>
    <w:p w14:paraId="140E2DB0" w14:textId="77777777" w:rsidR="00A22269" w:rsidRDefault="00A22269">
      <w:pPr>
        <w:ind w:left="720"/>
        <w:rPr>
          <w:b/>
          <w:sz w:val="24"/>
          <w:szCs w:val="24"/>
        </w:rPr>
      </w:pPr>
    </w:p>
    <w:tbl>
      <w:tblPr>
        <w:tblStyle w:val="a0"/>
        <w:tblW w:w="8788" w:type="dxa"/>
        <w:tblInd w:w="2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5953"/>
      </w:tblGrid>
      <w:tr w:rsidR="00A22269" w14:paraId="1B760A0A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69B6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74D7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ponse options</w:t>
            </w:r>
          </w:p>
        </w:tc>
      </w:tr>
      <w:tr w:rsidR="00A22269" w14:paraId="7B67C281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E260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In your own words, please write your personal definition of 'worry'. Please note there are no right or wrong answers.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2DF4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  <w:tr w:rsidR="00A22269" w14:paraId="6CACDD35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B909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 Have you heard of 'rumination'?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76F1" w14:textId="77777777" w:rsidR="00A22269" w:rsidRDefault="00000000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076FF23E" w14:textId="77777777" w:rsidR="00A22269" w:rsidRDefault="00000000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</w:p>
        </w:tc>
      </w:tr>
      <w:tr w:rsidR="00A22269" w14:paraId="67E0A666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2C4C" w14:textId="77777777" w:rsidR="00A2226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Please describe what you think 'rumination' means. If you are not sure, you can take a guess.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249E" w14:textId="77777777" w:rsidR="00A22269" w:rsidRDefault="00000000" w:rsidP="00DC66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  <w:tr w:rsidR="00A22269" w14:paraId="4E8E9DAA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9190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What time of the day are you most likely to worry or ruminate? Please choose all that apply.</w:t>
            </w:r>
          </w:p>
          <w:p w14:paraId="6A491A7A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In this questionnaire, we use the word "ruminate" to mean thinking about the same things </w:t>
            </w:r>
            <w:proofErr w:type="gramStart"/>
            <w:r>
              <w:rPr>
                <w:sz w:val="24"/>
                <w:szCs w:val="24"/>
              </w:rPr>
              <w:t>over and over</w:t>
            </w:r>
            <w:proofErr w:type="gramEnd"/>
            <w:r>
              <w:rPr>
                <w:sz w:val="24"/>
                <w:szCs w:val="24"/>
              </w:rPr>
              <w:t>, even though this thinking makes you feel bad.)</w:t>
            </w:r>
          </w:p>
          <w:p w14:paraId="11899A02" w14:textId="77777777" w:rsidR="00A22269" w:rsidRDefault="00A222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F07A" w14:textId="77777777" w:rsidR="00A22269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ning</w:t>
            </w:r>
          </w:p>
          <w:p w14:paraId="1E47698A" w14:textId="77777777" w:rsidR="00A22269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ternoon</w:t>
            </w:r>
          </w:p>
          <w:p w14:paraId="34A89838" w14:textId="77777777" w:rsidR="00A22269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ning</w:t>
            </w:r>
          </w:p>
          <w:p w14:paraId="42E461F4" w14:textId="77777777" w:rsidR="00A22269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 at night / in bed</w:t>
            </w:r>
          </w:p>
        </w:tc>
      </w:tr>
      <w:tr w:rsidR="00A22269" w14:paraId="5902AA1A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5C4C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 What do you usually worry/ruminate about? Please choose all that apply.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ABC5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iendships</w:t>
            </w:r>
          </w:p>
          <w:p w14:paraId="70228E70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relationships</w:t>
            </w:r>
          </w:p>
          <w:p w14:paraId="78BF51C6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mantic relationships</w:t>
            </w:r>
          </w:p>
          <w:p w14:paraId="5EB11921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family problems (e.g., money, health of family members)</w:t>
            </w:r>
          </w:p>
          <w:p w14:paraId="4B1DFF19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 media posts / comments / reactions</w:t>
            </w:r>
          </w:p>
          <w:p w14:paraId="58D04270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events</w:t>
            </w:r>
          </w:p>
          <w:p w14:paraId="4891B328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oolwork / assignments / exams</w:t>
            </w:r>
          </w:p>
          <w:p w14:paraId="1892D1A9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coming social events</w:t>
            </w:r>
          </w:p>
          <w:p w14:paraId="538208D9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ngs I should have said/done</w:t>
            </w:r>
          </w:p>
          <w:p w14:paraId="3E9A5F79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mistakes</w:t>
            </w:r>
          </w:p>
          <w:p w14:paraId="434D7B59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conversations or interactions with others</w:t>
            </w:r>
          </w:p>
          <w:p w14:paraId="0E81EFBC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Future conversations or interactions with others</w:t>
            </w:r>
          </w:p>
          <w:p w14:paraId="29D6B014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ld events / the news</w:t>
            </w:r>
          </w:p>
          <w:p w14:paraId="2C2DAC42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health</w:t>
            </w:r>
          </w:p>
          <w:p w14:paraId="6F363445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negative experiences</w:t>
            </w:r>
          </w:p>
          <w:p w14:paraId="0D80222C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I feel</w:t>
            </w:r>
          </w:p>
          <w:p w14:paraId="07ABA311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things have happened to me</w:t>
            </w:r>
          </w:p>
          <w:p w14:paraId="5E9B75AD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I would cope if certain things were to happen</w:t>
            </w:r>
          </w:p>
          <w:p w14:paraId="0CFE5806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ngs that might happen in the future</w:t>
            </w:r>
          </w:p>
          <w:p w14:paraId="1483A06B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I feel a certain way</w:t>
            </w:r>
          </w:p>
          <w:p w14:paraId="18ADF23B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ngs I don't like about myself</w:t>
            </w:r>
          </w:p>
          <w:p w14:paraId="64326E3D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please specify)</w:t>
            </w:r>
          </w:p>
          <w:p w14:paraId="7DBC0BD3" w14:textId="77777777" w:rsidR="00A22269" w:rsidRDefault="00000000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ure</w:t>
            </w:r>
          </w:p>
          <w:p w14:paraId="321E8C8C" w14:textId="77777777" w:rsidR="00A22269" w:rsidRDefault="00A222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</w:tr>
      <w:tr w:rsidR="00A22269" w14:paraId="2E84AC23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A014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6. When you get stuck in negative thoughts (like rumination/worry), what does it usually feel like?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0A0A" w14:textId="77777777" w:rsidR="00A22269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ly pictures/videos in my head, very few words</w:t>
            </w:r>
          </w:p>
          <w:p w14:paraId="1293F542" w14:textId="77777777" w:rsidR="00A22269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 equal mix of pictures/videos and words in my head</w:t>
            </w:r>
          </w:p>
          <w:p w14:paraId="51348D5D" w14:textId="77777777" w:rsidR="00A22269" w:rsidRDefault="00000000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ly hearing/saying words in my head, very few pictures/videos</w:t>
            </w:r>
          </w:p>
          <w:p w14:paraId="681FFEF3" w14:textId="77777777" w:rsidR="00A22269" w:rsidRDefault="00A22269">
            <w:pPr>
              <w:widowControl w:val="0"/>
              <w:spacing w:line="240" w:lineRule="auto"/>
              <w:ind w:left="720"/>
              <w:rPr>
                <w:sz w:val="24"/>
                <w:szCs w:val="24"/>
              </w:rPr>
            </w:pPr>
          </w:p>
        </w:tc>
      </w:tr>
      <w:tr w:rsidR="00A22269" w14:paraId="273C824E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C77DC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 Do you tend to worry/ruminate </w:t>
            </w:r>
            <w:proofErr w:type="gramStart"/>
            <w:r>
              <w:rPr>
                <w:sz w:val="24"/>
                <w:szCs w:val="24"/>
              </w:rPr>
              <w:t>more or less when</w:t>
            </w:r>
            <w:proofErr w:type="gramEnd"/>
            <w:r>
              <w:rPr>
                <w:sz w:val="24"/>
                <w:szCs w:val="24"/>
              </w:rPr>
              <w:t xml:space="preserve"> you are with other people?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9A3E" w14:textId="688C9B6E" w:rsidR="00A22269" w:rsidRDefault="00DC66A9" w:rsidP="00DC66A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ve-point sliding scale interactive sliding scale with the following anchors:</w:t>
            </w:r>
          </w:p>
          <w:p w14:paraId="73D1409F" w14:textId="56C93432" w:rsidR="00DC66A9" w:rsidRPr="00DC66A9" w:rsidRDefault="00DC66A9" w:rsidP="00DC66A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r w:rsidRPr="00DC66A9">
              <w:rPr>
                <w:sz w:val="24"/>
                <w:szCs w:val="24"/>
              </w:rPr>
              <w:t>Mainly pictures/videos in my head, very few words</w:t>
            </w:r>
          </w:p>
          <w:p w14:paraId="667AF287" w14:textId="0D784FDE" w:rsidR="00DC66A9" w:rsidRDefault="00DC66A9" w:rsidP="00DC66A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 </w:t>
            </w:r>
            <w:r w:rsidRPr="00DC66A9">
              <w:rPr>
                <w:sz w:val="24"/>
                <w:szCs w:val="24"/>
              </w:rPr>
              <w:t>An equa</w:t>
            </w:r>
            <w:r>
              <w:rPr>
                <w:sz w:val="24"/>
                <w:szCs w:val="24"/>
              </w:rPr>
              <w:t>l mix of pictures/videos and words in my</w:t>
            </w:r>
            <w:r>
              <w:rPr>
                <w:sz w:val="24"/>
                <w:szCs w:val="24"/>
              </w:rPr>
              <w:br/>
              <w:t xml:space="preserve">    head</w:t>
            </w:r>
          </w:p>
          <w:p w14:paraId="64F791AC" w14:textId="00E8C212" w:rsidR="00DC66A9" w:rsidRPr="00DC66A9" w:rsidRDefault="00DC66A9" w:rsidP="00DC66A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 Mainly hearing/saying words in my head, very few</w:t>
            </w:r>
            <w:r>
              <w:rPr>
                <w:sz w:val="24"/>
                <w:szCs w:val="24"/>
              </w:rPr>
              <w:br/>
              <w:t xml:space="preserve">    pictures/videos</w:t>
            </w:r>
          </w:p>
          <w:p w14:paraId="26517F74" w14:textId="77777777" w:rsidR="00DC66A9" w:rsidRDefault="00DC66A9" w:rsidP="00DC66A9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14:paraId="521914B7" w14:textId="3A4E0626" w:rsidR="00A22269" w:rsidRDefault="00DC66A9" w:rsidP="00DC66A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RPr="00DC66A9">
              <w:rPr>
                <w:noProof/>
                <w:sz w:val="24"/>
                <w:szCs w:val="24"/>
              </w:rPr>
              <w:drawing>
                <wp:inline distT="0" distB="0" distL="0" distR="0" wp14:anchorId="69ACD661" wp14:editId="26A935D6">
                  <wp:extent cx="3653155" cy="844550"/>
                  <wp:effectExtent l="0" t="0" r="4445" b="6350"/>
                  <wp:docPr id="10802229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0222972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3155" cy="84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2269" w14:paraId="5F1C7981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AB4C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 What usually happens just before you start worrying or ruminating about your problems?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B6EF6" w14:textId="77777777" w:rsidR="00A22269" w:rsidRDefault="00000000" w:rsidP="00DC66A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  <w:tr w:rsidR="00A22269" w14:paraId="740CD9B9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3529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 In general, what makes your worrying or ruminating stop?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43EE" w14:textId="77777777" w:rsidR="00A22269" w:rsidRDefault="00000000" w:rsidP="00DC66A9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-ended text response</w:t>
            </w:r>
          </w:p>
        </w:tc>
      </w:tr>
      <w:tr w:rsidR="00A22269" w14:paraId="21C224AA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8D5D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0. On average, how often do you find yourself worrying/ruminating?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E5B5" w14:textId="77777777" w:rsidR="00A2226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ly</w:t>
            </w:r>
          </w:p>
          <w:p w14:paraId="3CF8F7B8" w14:textId="77777777" w:rsidR="00A2226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al times a day</w:t>
            </w:r>
          </w:p>
          <w:p w14:paraId="364412B4" w14:textId="77777777" w:rsidR="00A2226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</w:t>
            </w:r>
          </w:p>
          <w:p w14:paraId="6C8E5A74" w14:textId="77777777" w:rsidR="00A2226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half the days a week</w:t>
            </w:r>
          </w:p>
          <w:p w14:paraId="2C3116E4" w14:textId="77777777" w:rsidR="00A2226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ekly</w:t>
            </w:r>
          </w:p>
          <w:p w14:paraId="72480151" w14:textId="77777777" w:rsidR="00A2226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tnightly</w:t>
            </w:r>
          </w:p>
          <w:p w14:paraId="4F676E1F" w14:textId="77777777" w:rsidR="00A22269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thly</w:t>
            </w:r>
          </w:p>
          <w:p w14:paraId="4F3E3D4A" w14:textId="6E298194" w:rsidR="00A22269" w:rsidRPr="00DC66A9" w:rsidRDefault="00000000" w:rsidP="00DC66A9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y couple of months or</w:t>
            </w:r>
            <w:r w:rsidR="00DC66A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re</w:t>
            </w:r>
          </w:p>
        </w:tc>
      </w:tr>
      <w:tr w:rsidR="00A22269" w14:paraId="53CB359C" w14:textId="77777777" w:rsidTr="00DC66A9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54D00" w14:textId="77777777" w:rsidR="00A22269" w:rsidRDefault="00000000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 When you worry or ruminate, how long do you usually spend worrying/ruminating?</w:t>
            </w:r>
          </w:p>
        </w:tc>
        <w:tc>
          <w:tcPr>
            <w:tcW w:w="59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B82A" w14:textId="77777777" w:rsidR="00A22269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than 5 minutes</w:t>
            </w:r>
          </w:p>
          <w:p w14:paraId="641101D1" w14:textId="77777777" w:rsidR="00A22269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-10 minutes</w:t>
            </w:r>
          </w:p>
          <w:p w14:paraId="7B7F919A" w14:textId="77777777" w:rsidR="00A22269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-20 minutes</w:t>
            </w:r>
          </w:p>
          <w:p w14:paraId="6801C99D" w14:textId="77777777" w:rsidR="00A22269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-30 minutes</w:t>
            </w:r>
          </w:p>
          <w:p w14:paraId="27A071DD" w14:textId="77777777" w:rsidR="00A22269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minutes - 1 hour</w:t>
            </w:r>
          </w:p>
          <w:p w14:paraId="513CFF5B" w14:textId="77777777" w:rsidR="00A22269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2 hours</w:t>
            </w:r>
          </w:p>
          <w:p w14:paraId="2C1D1842" w14:textId="77777777" w:rsidR="00A22269" w:rsidRDefault="00000000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e than 2 hours</w:t>
            </w:r>
          </w:p>
          <w:p w14:paraId="7338596A" w14:textId="77777777" w:rsidR="00A22269" w:rsidRDefault="00A22269">
            <w:pPr>
              <w:widowControl w:val="0"/>
              <w:spacing w:line="240" w:lineRule="auto"/>
              <w:ind w:left="720"/>
              <w:rPr>
                <w:sz w:val="24"/>
                <w:szCs w:val="24"/>
              </w:rPr>
            </w:pPr>
          </w:p>
        </w:tc>
      </w:tr>
    </w:tbl>
    <w:p w14:paraId="35D4967C" w14:textId="77777777" w:rsidR="00A22269" w:rsidRDefault="00A22269">
      <w:pPr>
        <w:ind w:left="720"/>
        <w:rPr>
          <w:b/>
          <w:sz w:val="24"/>
          <w:szCs w:val="24"/>
        </w:rPr>
      </w:pPr>
    </w:p>
    <w:p w14:paraId="379DF3B5" w14:textId="77777777" w:rsidR="00A22269" w:rsidRDefault="00A22269">
      <w:pPr>
        <w:rPr>
          <w:b/>
          <w:sz w:val="24"/>
          <w:szCs w:val="24"/>
        </w:rPr>
      </w:pPr>
    </w:p>
    <w:p w14:paraId="419B265E" w14:textId="77777777" w:rsidR="00A22269" w:rsidRDefault="00A22269">
      <w:pPr>
        <w:jc w:val="center"/>
        <w:rPr>
          <w:b/>
          <w:sz w:val="24"/>
          <w:szCs w:val="24"/>
        </w:rPr>
      </w:pPr>
    </w:p>
    <w:p w14:paraId="781BC627" w14:textId="77777777" w:rsidR="00A22269" w:rsidRDefault="00A22269">
      <w:pPr>
        <w:jc w:val="center"/>
        <w:rPr>
          <w:b/>
          <w:sz w:val="24"/>
          <w:szCs w:val="24"/>
        </w:rPr>
      </w:pPr>
    </w:p>
    <w:p w14:paraId="5C8DB67C" w14:textId="77777777" w:rsidR="00A22269" w:rsidRDefault="00A22269">
      <w:pPr>
        <w:jc w:val="center"/>
        <w:rPr>
          <w:b/>
          <w:sz w:val="24"/>
          <w:szCs w:val="24"/>
        </w:rPr>
      </w:pPr>
    </w:p>
    <w:p w14:paraId="439E97AD" w14:textId="77777777" w:rsidR="00A22269" w:rsidRDefault="00A22269">
      <w:pPr>
        <w:jc w:val="center"/>
        <w:rPr>
          <w:b/>
          <w:sz w:val="24"/>
          <w:szCs w:val="24"/>
        </w:rPr>
      </w:pPr>
    </w:p>
    <w:p w14:paraId="362D9F84" w14:textId="77777777" w:rsidR="00A22269" w:rsidRDefault="00A22269">
      <w:pPr>
        <w:jc w:val="center"/>
        <w:rPr>
          <w:b/>
          <w:sz w:val="24"/>
          <w:szCs w:val="24"/>
        </w:rPr>
      </w:pPr>
    </w:p>
    <w:p w14:paraId="0F4D525D" w14:textId="32F2A573" w:rsidR="00A22269" w:rsidRDefault="00A22269" w:rsidP="007455ED">
      <w:pPr>
        <w:rPr>
          <w:b/>
          <w:sz w:val="24"/>
          <w:szCs w:val="24"/>
        </w:rPr>
      </w:pPr>
    </w:p>
    <w:sectPr w:rsidR="00A22269" w:rsidSect="002825F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286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DAB73" w14:textId="77777777" w:rsidR="00730D42" w:rsidRDefault="00730D42" w:rsidP="00DC66A9">
      <w:pPr>
        <w:spacing w:line="240" w:lineRule="auto"/>
      </w:pPr>
      <w:r>
        <w:separator/>
      </w:r>
    </w:p>
  </w:endnote>
  <w:endnote w:type="continuationSeparator" w:id="0">
    <w:p w14:paraId="16691DB3" w14:textId="77777777" w:rsidR="00730D42" w:rsidRDefault="00730D42" w:rsidP="00DC66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5153C" w14:textId="77777777" w:rsidR="00DC66A9" w:rsidRDefault="00DC66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DB9183" w14:textId="77777777" w:rsidR="00DC66A9" w:rsidRDefault="00DC66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DBFD1" w14:textId="77777777" w:rsidR="00DC66A9" w:rsidRDefault="00DC66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1EB9A" w14:textId="77777777" w:rsidR="00730D42" w:rsidRDefault="00730D42" w:rsidP="00DC66A9">
      <w:pPr>
        <w:spacing w:line="240" w:lineRule="auto"/>
      </w:pPr>
      <w:r>
        <w:separator/>
      </w:r>
    </w:p>
  </w:footnote>
  <w:footnote w:type="continuationSeparator" w:id="0">
    <w:p w14:paraId="35B551B8" w14:textId="77777777" w:rsidR="00730D42" w:rsidRDefault="00730D42" w:rsidP="00DC66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526B63" w14:textId="77777777" w:rsidR="00DC66A9" w:rsidRDefault="00DC66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69C8D" w14:textId="77777777" w:rsidR="00DC66A9" w:rsidRDefault="00DC66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4A7961" w14:textId="77777777" w:rsidR="00DC66A9" w:rsidRDefault="00DC66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15A65"/>
    <w:multiLevelType w:val="multilevel"/>
    <w:tmpl w:val="622EEA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0554979"/>
    <w:multiLevelType w:val="multilevel"/>
    <w:tmpl w:val="E9CA99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EB27F3"/>
    <w:multiLevelType w:val="multilevel"/>
    <w:tmpl w:val="9E4431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9C37E70"/>
    <w:multiLevelType w:val="multilevel"/>
    <w:tmpl w:val="C14E7A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CBF72B3"/>
    <w:multiLevelType w:val="multilevel"/>
    <w:tmpl w:val="061478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AE66186"/>
    <w:multiLevelType w:val="multilevel"/>
    <w:tmpl w:val="4B06B6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7373B20"/>
    <w:multiLevelType w:val="multilevel"/>
    <w:tmpl w:val="F98044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F291ADE"/>
    <w:multiLevelType w:val="multilevel"/>
    <w:tmpl w:val="C1F457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2746927"/>
    <w:multiLevelType w:val="multilevel"/>
    <w:tmpl w:val="AE6010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6376AFC"/>
    <w:multiLevelType w:val="hybridMultilevel"/>
    <w:tmpl w:val="F918B9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192997">
    <w:abstractNumId w:val="3"/>
  </w:num>
  <w:num w:numId="2" w16cid:durableId="561477616">
    <w:abstractNumId w:val="2"/>
  </w:num>
  <w:num w:numId="3" w16cid:durableId="1385830227">
    <w:abstractNumId w:val="0"/>
  </w:num>
  <w:num w:numId="4" w16cid:durableId="1198354163">
    <w:abstractNumId w:val="5"/>
  </w:num>
  <w:num w:numId="5" w16cid:durableId="573899462">
    <w:abstractNumId w:val="7"/>
  </w:num>
  <w:num w:numId="6" w16cid:durableId="1138449616">
    <w:abstractNumId w:val="4"/>
  </w:num>
  <w:num w:numId="7" w16cid:durableId="1004891593">
    <w:abstractNumId w:val="1"/>
  </w:num>
  <w:num w:numId="8" w16cid:durableId="697514285">
    <w:abstractNumId w:val="6"/>
  </w:num>
  <w:num w:numId="9" w16cid:durableId="1666204500">
    <w:abstractNumId w:val="8"/>
  </w:num>
  <w:num w:numId="10" w16cid:durableId="143937215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269"/>
    <w:rsid w:val="00116942"/>
    <w:rsid w:val="002825FE"/>
    <w:rsid w:val="00730D42"/>
    <w:rsid w:val="007455ED"/>
    <w:rsid w:val="0077390E"/>
    <w:rsid w:val="007B316F"/>
    <w:rsid w:val="00A22269"/>
    <w:rsid w:val="00D45D79"/>
    <w:rsid w:val="00DC66A9"/>
    <w:rsid w:val="00E4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BAFBB"/>
  <w15:docId w15:val="{795E58FB-554D-4049-B715-D6735552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66A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6A9"/>
  </w:style>
  <w:style w:type="paragraph" w:styleId="Footer">
    <w:name w:val="footer"/>
    <w:basedOn w:val="Normal"/>
    <w:link w:val="FooterChar"/>
    <w:uiPriority w:val="99"/>
    <w:unhideWhenUsed/>
    <w:rsid w:val="00DC66A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6A9"/>
  </w:style>
  <w:style w:type="paragraph" w:styleId="ListParagraph">
    <w:name w:val="List Paragraph"/>
    <w:basedOn w:val="Normal"/>
    <w:uiPriority w:val="34"/>
    <w:qFormat/>
    <w:rsid w:val="00DC66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kki Huang</cp:lastModifiedBy>
  <cp:revision>4</cp:revision>
  <dcterms:created xsi:type="dcterms:W3CDTF">2025-08-04T10:57:00Z</dcterms:created>
  <dcterms:modified xsi:type="dcterms:W3CDTF">2025-08-04T10:59:00Z</dcterms:modified>
</cp:coreProperties>
</file>